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96AEF" w14:textId="77777777" w:rsidR="006442BB" w:rsidRDefault="00000000">
      <w:pPr>
        <w:ind w:firstLineChars="100" w:firstLine="211"/>
        <w:jc w:val="left"/>
        <w:outlineLvl w:val="0"/>
        <w:rPr>
          <w:rFonts w:eastAsia="宋体"/>
          <w:b/>
          <w:szCs w:val="21"/>
        </w:rPr>
      </w:pPr>
      <w:bookmarkStart w:id="0" w:name="OLE_LINK8"/>
      <w:bookmarkStart w:id="1" w:name="OLE_LINK7"/>
      <w:r>
        <w:rPr>
          <w:rFonts w:eastAsia="宋体"/>
          <w:b/>
          <w:szCs w:val="21"/>
        </w:rPr>
        <w:t xml:space="preserve">Supplementary Table </w:t>
      </w:r>
      <w:r>
        <w:rPr>
          <w:rFonts w:eastAsia="宋体" w:hint="eastAsia"/>
          <w:b/>
          <w:szCs w:val="21"/>
        </w:rPr>
        <w:t>2</w:t>
      </w:r>
      <w:r>
        <w:rPr>
          <w:rFonts w:eastAsia="宋体"/>
          <w:b/>
          <w:szCs w:val="21"/>
        </w:rPr>
        <w:t>.</w:t>
      </w:r>
      <w:r>
        <w:rPr>
          <w:color w:val="000000"/>
          <w:sz w:val="22"/>
        </w:rPr>
        <w:t xml:space="preserve"> </w:t>
      </w:r>
      <w:r>
        <w:rPr>
          <w:rFonts w:eastAsia="宋体"/>
          <w:b/>
          <w:szCs w:val="21"/>
        </w:rPr>
        <w:t xml:space="preserve">Quality assessment of </w:t>
      </w:r>
      <w:r>
        <w:rPr>
          <w:rFonts w:eastAsia="宋体" w:hint="eastAsia"/>
          <w:b/>
          <w:szCs w:val="21"/>
        </w:rPr>
        <w:t>observational</w:t>
      </w:r>
      <w:r>
        <w:rPr>
          <w:rFonts w:eastAsia="宋体"/>
          <w:b/>
          <w:szCs w:val="21"/>
        </w:rPr>
        <w:t xml:space="preserve"> studies included.</w:t>
      </w:r>
      <w:bookmarkEnd w:id="0"/>
      <w:bookmarkEnd w:id="1"/>
    </w:p>
    <w:tbl>
      <w:tblPr>
        <w:tblStyle w:val="a6"/>
        <w:tblpPr w:leftFromText="180" w:rightFromText="180" w:vertAnchor="page" w:horzAnchor="margin" w:tblpXSpec="center" w:tblpY="2251"/>
        <w:tblW w:w="15828" w:type="dxa"/>
        <w:tblLayout w:type="fixed"/>
        <w:tblLook w:val="04A0" w:firstRow="1" w:lastRow="0" w:firstColumn="1" w:lastColumn="0" w:noHBand="0" w:noVBand="1"/>
      </w:tblPr>
      <w:tblGrid>
        <w:gridCol w:w="2383"/>
        <w:gridCol w:w="812"/>
        <w:gridCol w:w="1116"/>
        <w:gridCol w:w="1494"/>
        <w:gridCol w:w="1240"/>
        <w:gridCol w:w="1370"/>
        <w:gridCol w:w="1463"/>
        <w:gridCol w:w="1511"/>
        <w:gridCol w:w="1902"/>
        <w:gridCol w:w="1420"/>
        <w:gridCol w:w="1117"/>
      </w:tblGrid>
      <w:tr w:rsidR="006442BB" w14:paraId="02B747CF" w14:textId="77777777">
        <w:tc>
          <w:tcPr>
            <w:tcW w:w="2383" w:type="dxa"/>
            <w:vMerge w:val="restart"/>
          </w:tcPr>
          <w:p w14:paraId="3D0815D0" w14:textId="77777777" w:rsidR="006442B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/>
                <w:szCs w:val="21"/>
              </w:rPr>
              <w:t>A</w:t>
            </w:r>
            <w:r>
              <w:rPr>
                <w:rFonts w:ascii="Calibri" w:eastAsia="宋体" w:hAnsi="Calibri" w:cs="Calibri" w:hint="eastAsia"/>
                <w:szCs w:val="21"/>
              </w:rPr>
              <w:t>u</w:t>
            </w:r>
            <w:r>
              <w:rPr>
                <w:rFonts w:ascii="Calibri" w:eastAsia="宋体" w:hAnsi="Calibri" w:cs="Calibri"/>
                <w:szCs w:val="21"/>
              </w:rPr>
              <w:t>thor</w:t>
            </w:r>
          </w:p>
        </w:tc>
        <w:tc>
          <w:tcPr>
            <w:tcW w:w="812" w:type="dxa"/>
            <w:vMerge w:val="restart"/>
          </w:tcPr>
          <w:p w14:paraId="142EE0C7" w14:textId="77777777" w:rsidR="006442B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/>
                <w:szCs w:val="21"/>
              </w:rPr>
              <w:t>year</w:t>
            </w:r>
          </w:p>
        </w:tc>
        <w:tc>
          <w:tcPr>
            <w:tcW w:w="5220" w:type="dxa"/>
            <w:gridSpan w:val="4"/>
          </w:tcPr>
          <w:p w14:paraId="7A398EDF" w14:textId="77777777" w:rsidR="006442B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szCs w:val="21"/>
              </w:rPr>
            </w:pPr>
            <w:r>
              <w:rPr>
                <w:rFonts w:ascii="Calibri" w:eastAsia="宋体" w:hAnsi="Calibri" w:cs="Calibri"/>
                <w:b/>
                <w:bCs/>
                <w:szCs w:val="21"/>
              </w:rPr>
              <w:t>Selection (Out of 4)</w:t>
            </w:r>
          </w:p>
        </w:tc>
        <w:tc>
          <w:tcPr>
            <w:tcW w:w="1463" w:type="dxa"/>
            <w:vMerge w:val="restart"/>
          </w:tcPr>
          <w:p w14:paraId="0D2AF7B4" w14:textId="77777777" w:rsidR="006442B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szCs w:val="21"/>
              </w:rPr>
            </w:pPr>
            <w:bookmarkStart w:id="2" w:name="OLE_LINK1"/>
            <w:r>
              <w:rPr>
                <w:rFonts w:ascii="Calibri" w:eastAsia="宋体" w:hAnsi="Calibri" w:cs="Calibri"/>
                <w:b/>
                <w:bCs/>
                <w:szCs w:val="21"/>
              </w:rPr>
              <w:t>Comparability</w:t>
            </w:r>
            <w:bookmarkEnd w:id="2"/>
          </w:p>
          <w:p w14:paraId="446D5D14" w14:textId="77777777" w:rsidR="006442B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/>
                <w:b/>
                <w:bCs/>
                <w:szCs w:val="21"/>
              </w:rPr>
              <w:t>(Out of 2)</w:t>
            </w:r>
          </w:p>
        </w:tc>
        <w:tc>
          <w:tcPr>
            <w:tcW w:w="4833" w:type="dxa"/>
            <w:gridSpan w:val="3"/>
          </w:tcPr>
          <w:p w14:paraId="329893F2" w14:textId="77777777" w:rsidR="006442B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szCs w:val="21"/>
              </w:rPr>
            </w:pPr>
            <w:r>
              <w:rPr>
                <w:rFonts w:ascii="Calibri" w:eastAsia="宋体" w:hAnsi="Calibri" w:cs="Calibri"/>
                <w:b/>
                <w:bCs/>
                <w:szCs w:val="21"/>
              </w:rPr>
              <w:t>Outcomes (Out of 3)</w:t>
            </w:r>
          </w:p>
        </w:tc>
        <w:tc>
          <w:tcPr>
            <w:tcW w:w="1117" w:type="dxa"/>
            <w:vMerge w:val="restart"/>
          </w:tcPr>
          <w:p w14:paraId="22706FED" w14:textId="77777777" w:rsidR="006442B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szCs w:val="21"/>
              </w:rPr>
            </w:pPr>
            <w:r>
              <w:rPr>
                <w:rFonts w:ascii="Calibri" w:eastAsia="宋体" w:hAnsi="Calibri" w:cs="Calibri"/>
                <w:b/>
                <w:bCs/>
                <w:szCs w:val="21"/>
              </w:rPr>
              <w:t>Total</w:t>
            </w:r>
          </w:p>
          <w:p w14:paraId="4E8295BD" w14:textId="77777777" w:rsidR="006442B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szCs w:val="21"/>
              </w:rPr>
            </w:pPr>
            <w:r>
              <w:rPr>
                <w:rFonts w:ascii="Calibri" w:eastAsia="宋体" w:hAnsi="Calibri" w:cs="Calibri"/>
                <w:b/>
                <w:bCs/>
                <w:szCs w:val="21"/>
              </w:rPr>
              <w:t>(Out of 9)</w:t>
            </w:r>
          </w:p>
        </w:tc>
      </w:tr>
      <w:tr w:rsidR="006442BB" w14:paraId="15ED25B9" w14:textId="77777777">
        <w:tc>
          <w:tcPr>
            <w:tcW w:w="2383" w:type="dxa"/>
            <w:vMerge/>
          </w:tcPr>
          <w:p w14:paraId="4C4A8300" w14:textId="77777777" w:rsidR="006442BB" w:rsidRDefault="006442B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812" w:type="dxa"/>
            <w:vMerge/>
          </w:tcPr>
          <w:p w14:paraId="5CB3D1CF" w14:textId="77777777" w:rsidR="006442BB" w:rsidRDefault="006442B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16" w:type="dxa"/>
          </w:tcPr>
          <w:p w14:paraId="619076AF" w14:textId="77777777" w:rsidR="006442B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/>
                <w:szCs w:val="21"/>
              </w:rPr>
              <w:t>Adequate case definition</w:t>
            </w:r>
          </w:p>
        </w:tc>
        <w:tc>
          <w:tcPr>
            <w:tcW w:w="1494" w:type="dxa"/>
          </w:tcPr>
          <w:p w14:paraId="7E2606B0" w14:textId="77777777" w:rsidR="006442B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/>
                <w:szCs w:val="21"/>
              </w:rPr>
              <w:t>Representativeness of the cases</w:t>
            </w:r>
          </w:p>
        </w:tc>
        <w:tc>
          <w:tcPr>
            <w:tcW w:w="1240" w:type="dxa"/>
          </w:tcPr>
          <w:p w14:paraId="13DB9C74" w14:textId="77777777" w:rsidR="006442B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/>
                <w:szCs w:val="21"/>
              </w:rPr>
              <w:t>Selection of controls</w:t>
            </w:r>
          </w:p>
        </w:tc>
        <w:tc>
          <w:tcPr>
            <w:tcW w:w="1370" w:type="dxa"/>
          </w:tcPr>
          <w:p w14:paraId="6B0DD432" w14:textId="77777777" w:rsidR="006442B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/>
                <w:szCs w:val="21"/>
              </w:rPr>
              <w:t>Definition of controls</w:t>
            </w:r>
          </w:p>
        </w:tc>
        <w:tc>
          <w:tcPr>
            <w:tcW w:w="1463" w:type="dxa"/>
            <w:vMerge/>
          </w:tcPr>
          <w:p w14:paraId="0C927C00" w14:textId="77777777" w:rsidR="006442BB" w:rsidRDefault="006442B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511" w:type="dxa"/>
          </w:tcPr>
          <w:p w14:paraId="6AABCCF6" w14:textId="77777777" w:rsidR="006442B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/>
                <w:szCs w:val="21"/>
              </w:rPr>
              <w:t>Ascertainment of exposure</w:t>
            </w:r>
          </w:p>
        </w:tc>
        <w:tc>
          <w:tcPr>
            <w:tcW w:w="1902" w:type="dxa"/>
          </w:tcPr>
          <w:p w14:paraId="5BE2E5B6" w14:textId="77777777" w:rsidR="006442B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/>
                <w:szCs w:val="21"/>
              </w:rPr>
              <w:t>Same method of ascertainment for cases and controls</w:t>
            </w:r>
          </w:p>
        </w:tc>
        <w:tc>
          <w:tcPr>
            <w:tcW w:w="1420" w:type="dxa"/>
          </w:tcPr>
          <w:p w14:paraId="2A9369FC" w14:textId="77777777" w:rsidR="006442B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/>
                <w:szCs w:val="21"/>
              </w:rPr>
              <w:t>Non-response rate</w:t>
            </w:r>
          </w:p>
        </w:tc>
        <w:tc>
          <w:tcPr>
            <w:tcW w:w="1117" w:type="dxa"/>
            <w:vMerge/>
          </w:tcPr>
          <w:p w14:paraId="7455AD7A" w14:textId="77777777" w:rsidR="006442BB" w:rsidRDefault="006442BB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</w:p>
        </w:tc>
      </w:tr>
      <w:tr w:rsidR="006442BB" w14:paraId="06CAE304" w14:textId="77777777">
        <w:tc>
          <w:tcPr>
            <w:tcW w:w="2383" w:type="dxa"/>
          </w:tcPr>
          <w:p w14:paraId="45CCDC2F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ri, J.</w:t>
            </w:r>
          </w:p>
        </w:tc>
        <w:tc>
          <w:tcPr>
            <w:tcW w:w="812" w:type="dxa"/>
          </w:tcPr>
          <w:p w14:paraId="76387171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5</w:t>
            </w:r>
          </w:p>
        </w:tc>
        <w:tc>
          <w:tcPr>
            <w:tcW w:w="1116" w:type="dxa"/>
          </w:tcPr>
          <w:p w14:paraId="5F27D6D5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494" w:type="dxa"/>
          </w:tcPr>
          <w:p w14:paraId="16698877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240" w:type="dxa"/>
          </w:tcPr>
          <w:p w14:paraId="69A503F6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370" w:type="dxa"/>
          </w:tcPr>
          <w:p w14:paraId="7A95E030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463" w:type="dxa"/>
          </w:tcPr>
          <w:p w14:paraId="62C679E3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511" w:type="dxa"/>
          </w:tcPr>
          <w:p w14:paraId="733EDB65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902" w:type="dxa"/>
          </w:tcPr>
          <w:p w14:paraId="4D739B0A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420" w:type="dxa"/>
          </w:tcPr>
          <w:p w14:paraId="670FB775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117" w:type="dxa"/>
          </w:tcPr>
          <w:p w14:paraId="60FDE1C3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</w:tr>
      <w:tr w:rsidR="006442BB" w14:paraId="2D82556E" w14:textId="77777777">
        <w:tc>
          <w:tcPr>
            <w:tcW w:w="2383" w:type="dxa"/>
          </w:tcPr>
          <w:p w14:paraId="3073B685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im, Jin Hwi</w:t>
            </w:r>
            <w:r>
              <w:rPr>
                <w:rFonts w:hint="eastAsia"/>
                <w:color w:val="000000"/>
                <w:sz w:val="22"/>
              </w:rPr>
              <w:t>.</w:t>
            </w:r>
          </w:p>
        </w:tc>
        <w:tc>
          <w:tcPr>
            <w:tcW w:w="812" w:type="dxa"/>
          </w:tcPr>
          <w:p w14:paraId="2FE6C120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10</w:t>
            </w:r>
          </w:p>
        </w:tc>
        <w:tc>
          <w:tcPr>
            <w:tcW w:w="1116" w:type="dxa"/>
          </w:tcPr>
          <w:p w14:paraId="622DCA48" w14:textId="0CF76326" w:rsidR="006442BB" w:rsidRDefault="00036534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494" w:type="dxa"/>
          </w:tcPr>
          <w:p w14:paraId="11B60E51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240" w:type="dxa"/>
          </w:tcPr>
          <w:p w14:paraId="104FEAF5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370" w:type="dxa"/>
          </w:tcPr>
          <w:p w14:paraId="64F56EF3" w14:textId="5B90C265" w:rsidR="006442BB" w:rsidRDefault="00036534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463" w:type="dxa"/>
          </w:tcPr>
          <w:p w14:paraId="36AE5817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511" w:type="dxa"/>
          </w:tcPr>
          <w:p w14:paraId="59762ED7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902" w:type="dxa"/>
          </w:tcPr>
          <w:p w14:paraId="25EFC8B2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420" w:type="dxa"/>
          </w:tcPr>
          <w:p w14:paraId="7AF31F4A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117" w:type="dxa"/>
          </w:tcPr>
          <w:p w14:paraId="5C0456C9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</w:tr>
      <w:tr w:rsidR="006442BB" w14:paraId="1310F8D4" w14:textId="77777777">
        <w:tc>
          <w:tcPr>
            <w:tcW w:w="2383" w:type="dxa"/>
          </w:tcPr>
          <w:p w14:paraId="0F3A2F5D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</w:rPr>
              <w:t>Cascales</w:t>
            </w:r>
            <w:proofErr w:type="spellEnd"/>
            <w:r>
              <w:rPr>
                <w:color w:val="000000"/>
                <w:sz w:val="22"/>
              </w:rPr>
              <w:t>-Campos, Pedro Antonio</w:t>
            </w:r>
            <w:r>
              <w:rPr>
                <w:rFonts w:hint="eastAsia"/>
                <w:color w:val="000000"/>
                <w:sz w:val="22"/>
              </w:rPr>
              <w:t>.</w:t>
            </w:r>
          </w:p>
        </w:tc>
        <w:tc>
          <w:tcPr>
            <w:tcW w:w="812" w:type="dxa"/>
          </w:tcPr>
          <w:p w14:paraId="0409BF6D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14</w:t>
            </w:r>
          </w:p>
        </w:tc>
        <w:tc>
          <w:tcPr>
            <w:tcW w:w="1116" w:type="dxa"/>
          </w:tcPr>
          <w:p w14:paraId="4637C373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494" w:type="dxa"/>
          </w:tcPr>
          <w:p w14:paraId="6451E340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240" w:type="dxa"/>
          </w:tcPr>
          <w:p w14:paraId="3487EB3D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370" w:type="dxa"/>
          </w:tcPr>
          <w:p w14:paraId="5D584698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463" w:type="dxa"/>
          </w:tcPr>
          <w:p w14:paraId="1E992158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511" w:type="dxa"/>
          </w:tcPr>
          <w:p w14:paraId="73A0E490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902" w:type="dxa"/>
          </w:tcPr>
          <w:p w14:paraId="7E6D5FF8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420" w:type="dxa"/>
          </w:tcPr>
          <w:p w14:paraId="4507B071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117" w:type="dxa"/>
          </w:tcPr>
          <w:p w14:paraId="5308C8EC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</w:tr>
      <w:tr w:rsidR="006442BB" w14:paraId="7F52FCD9" w14:textId="77777777">
        <w:tc>
          <w:tcPr>
            <w:tcW w:w="2383" w:type="dxa"/>
          </w:tcPr>
          <w:p w14:paraId="75C3959A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ndivil, Alberto A.</w:t>
            </w:r>
          </w:p>
        </w:tc>
        <w:tc>
          <w:tcPr>
            <w:tcW w:w="812" w:type="dxa"/>
          </w:tcPr>
          <w:p w14:paraId="24901013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17</w:t>
            </w:r>
          </w:p>
        </w:tc>
        <w:tc>
          <w:tcPr>
            <w:tcW w:w="1116" w:type="dxa"/>
          </w:tcPr>
          <w:p w14:paraId="6B4F342C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494" w:type="dxa"/>
          </w:tcPr>
          <w:p w14:paraId="5891664E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240" w:type="dxa"/>
          </w:tcPr>
          <w:p w14:paraId="5D0EB4F2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370" w:type="dxa"/>
          </w:tcPr>
          <w:p w14:paraId="1840965C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463" w:type="dxa"/>
          </w:tcPr>
          <w:p w14:paraId="00D5173A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511" w:type="dxa"/>
          </w:tcPr>
          <w:p w14:paraId="09E8AA58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902" w:type="dxa"/>
          </w:tcPr>
          <w:p w14:paraId="3DDBB422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420" w:type="dxa"/>
          </w:tcPr>
          <w:p w14:paraId="309A4A3E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117" w:type="dxa"/>
          </w:tcPr>
          <w:p w14:paraId="2A1EEC10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</w:tr>
      <w:tr w:rsidR="006442BB" w14:paraId="2C7D7CC6" w14:textId="77777777">
        <w:tc>
          <w:tcPr>
            <w:tcW w:w="2383" w:type="dxa"/>
          </w:tcPr>
          <w:p w14:paraId="2AA421D8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</w:rPr>
              <w:t>Frankinet</w:t>
            </w:r>
            <w:proofErr w:type="spellEnd"/>
            <w:r>
              <w:rPr>
                <w:color w:val="000000"/>
                <w:sz w:val="22"/>
              </w:rPr>
              <w:t>, Lisa</w:t>
            </w:r>
            <w:r>
              <w:rPr>
                <w:rFonts w:hint="eastAsia"/>
                <w:color w:val="000000"/>
                <w:sz w:val="22"/>
              </w:rPr>
              <w:t>.</w:t>
            </w:r>
          </w:p>
        </w:tc>
        <w:tc>
          <w:tcPr>
            <w:tcW w:w="812" w:type="dxa"/>
          </w:tcPr>
          <w:p w14:paraId="08767052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23</w:t>
            </w:r>
          </w:p>
        </w:tc>
        <w:tc>
          <w:tcPr>
            <w:tcW w:w="1116" w:type="dxa"/>
          </w:tcPr>
          <w:p w14:paraId="75B337DA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494" w:type="dxa"/>
          </w:tcPr>
          <w:p w14:paraId="7772A4F9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240" w:type="dxa"/>
          </w:tcPr>
          <w:p w14:paraId="042FCB30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370" w:type="dxa"/>
          </w:tcPr>
          <w:p w14:paraId="3892A51D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463" w:type="dxa"/>
          </w:tcPr>
          <w:p w14:paraId="6CD5179C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511" w:type="dxa"/>
          </w:tcPr>
          <w:p w14:paraId="45F79FDA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902" w:type="dxa"/>
          </w:tcPr>
          <w:p w14:paraId="47BC427D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420" w:type="dxa"/>
          </w:tcPr>
          <w:p w14:paraId="1C4F9C84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117" w:type="dxa"/>
          </w:tcPr>
          <w:p w14:paraId="35342508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</w:tr>
      <w:tr w:rsidR="006442BB" w14:paraId="00C45D34" w14:textId="77777777">
        <w:tc>
          <w:tcPr>
            <w:tcW w:w="2383" w:type="dxa"/>
          </w:tcPr>
          <w:p w14:paraId="37A4DBD5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aranikas, Michail</w:t>
            </w:r>
            <w:r>
              <w:rPr>
                <w:rFonts w:hint="eastAsia"/>
                <w:color w:val="000000"/>
                <w:sz w:val="22"/>
              </w:rPr>
              <w:t>.</w:t>
            </w:r>
          </w:p>
        </w:tc>
        <w:tc>
          <w:tcPr>
            <w:tcW w:w="812" w:type="dxa"/>
          </w:tcPr>
          <w:p w14:paraId="4C8F7095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24</w:t>
            </w:r>
          </w:p>
        </w:tc>
        <w:tc>
          <w:tcPr>
            <w:tcW w:w="1116" w:type="dxa"/>
          </w:tcPr>
          <w:p w14:paraId="4A92509F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494" w:type="dxa"/>
          </w:tcPr>
          <w:p w14:paraId="6A2BC039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240" w:type="dxa"/>
          </w:tcPr>
          <w:p w14:paraId="2B7A2A18" w14:textId="500DC813" w:rsidR="006442BB" w:rsidRDefault="00036534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370" w:type="dxa"/>
          </w:tcPr>
          <w:p w14:paraId="08AD96F7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463" w:type="dxa"/>
          </w:tcPr>
          <w:p w14:paraId="068536B5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511" w:type="dxa"/>
          </w:tcPr>
          <w:p w14:paraId="3F908157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902" w:type="dxa"/>
          </w:tcPr>
          <w:p w14:paraId="25BEBA4D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420" w:type="dxa"/>
          </w:tcPr>
          <w:p w14:paraId="20FDF1B1" w14:textId="049A9300" w:rsidR="006442BB" w:rsidRDefault="00036534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17" w:type="dxa"/>
          </w:tcPr>
          <w:p w14:paraId="492DE559" w14:textId="77777777" w:rsidR="006442BB" w:rsidRDefault="00000000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</w:tr>
      <w:tr w:rsidR="001B7F76" w14:paraId="513A4D44" w14:textId="77777777">
        <w:tc>
          <w:tcPr>
            <w:tcW w:w="2383" w:type="dxa"/>
          </w:tcPr>
          <w:p w14:paraId="668A79CB" w14:textId="5C0578AC" w:rsidR="001B7F76" w:rsidRDefault="001B7F76" w:rsidP="001B7F76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Lei, </w:t>
            </w:r>
            <w:proofErr w:type="spellStart"/>
            <w:r>
              <w:rPr>
                <w:color w:val="000000"/>
                <w:sz w:val="22"/>
              </w:rPr>
              <w:t>Ziying</w:t>
            </w:r>
            <w:proofErr w:type="spellEnd"/>
            <w:r>
              <w:rPr>
                <w:rFonts w:hint="eastAsia"/>
                <w:color w:val="000000"/>
                <w:sz w:val="22"/>
              </w:rPr>
              <w:t>.</w:t>
            </w:r>
          </w:p>
        </w:tc>
        <w:tc>
          <w:tcPr>
            <w:tcW w:w="812" w:type="dxa"/>
          </w:tcPr>
          <w:p w14:paraId="696F54F5" w14:textId="3A8F091D" w:rsidR="001B7F76" w:rsidRDefault="001B7F76" w:rsidP="001B7F76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25</w:t>
            </w:r>
          </w:p>
        </w:tc>
        <w:tc>
          <w:tcPr>
            <w:tcW w:w="1116" w:type="dxa"/>
          </w:tcPr>
          <w:p w14:paraId="6F1B30A4" w14:textId="093CD1DE" w:rsidR="001B7F76" w:rsidRDefault="001B7F76" w:rsidP="001B7F76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494" w:type="dxa"/>
          </w:tcPr>
          <w:p w14:paraId="0125E42A" w14:textId="7D4BDD41" w:rsidR="001B7F76" w:rsidRDefault="001B7F76" w:rsidP="001B7F76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240" w:type="dxa"/>
          </w:tcPr>
          <w:p w14:paraId="25AED7FB" w14:textId="76152665" w:rsidR="001B7F76" w:rsidRDefault="00036534" w:rsidP="001B7F76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70" w:type="dxa"/>
          </w:tcPr>
          <w:p w14:paraId="3FA07EEB" w14:textId="1692A48F" w:rsidR="001B7F76" w:rsidRDefault="001B7F76" w:rsidP="001B7F76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463" w:type="dxa"/>
          </w:tcPr>
          <w:p w14:paraId="0B31CE56" w14:textId="12BFAFCF" w:rsidR="001B7F76" w:rsidRDefault="001B7F76" w:rsidP="001B7F76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511" w:type="dxa"/>
          </w:tcPr>
          <w:p w14:paraId="10C563A8" w14:textId="5EC851F8" w:rsidR="001B7F76" w:rsidRDefault="001B7F76" w:rsidP="001B7F76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902" w:type="dxa"/>
          </w:tcPr>
          <w:p w14:paraId="7F8CD029" w14:textId="45FD72A8" w:rsidR="001B7F76" w:rsidRDefault="001B7F76" w:rsidP="001B7F76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420" w:type="dxa"/>
          </w:tcPr>
          <w:p w14:paraId="581AB492" w14:textId="27246F86" w:rsidR="001B7F76" w:rsidRDefault="001B7F76" w:rsidP="001B7F76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117" w:type="dxa"/>
          </w:tcPr>
          <w:p w14:paraId="138E32AA" w14:textId="3BD72F03" w:rsidR="001B7F76" w:rsidRDefault="001B7F76" w:rsidP="001B7F76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</w:tr>
    </w:tbl>
    <w:p w14:paraId="15FB5A66" w14:textId="77777777" w:rsidR="006442BB" w:rsidRDefault="00000000">
      <w:pPr>
        <w:widowControl/>
        <w:jc w:val="left"/>
        <w:textAlignment w:val="center"/>
        <w:rPr>
          <w:color w:val="000000"/>
          <w:sz w:val="22"/>
        </w:rPr>
      </w:pPr>
      <w:r>
        <w:rPr>
          <w:color w:val="000000"/>
          <w:sz w:val="22"/>
        </w:rPr>
        <w:t xml:space="preserve">The </w:t>
      </w:r>
      <w:r>
        <w:rPr>
          <w:rFonts w:hint="eastAsia"/>
          <w:color w:val="000000"/>
          <w:sz w:val="22"/>
        </w:rPr>
        <w:t xml:space="preserve">observational </w:t>
      </w:r>
      <w:r>
        <w:rPr>
          <w:color w:val="000000"/>
          <w:sz w:val="22"/>
        </w:rPr>
        <w:t>studies were assessed by the Newcastle-Ottawa Quality Assessment Scale (NOS) checklist.</w:t>
      </w:r>
    </w:p>
    <w:sectPr w:rsidR="006442BB">
      <w:head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884C3D" w14:textId="77777777" w:rsidR="00833FB0" w:rsidRDefault="00833FB0">
      <w:r>
        <w:separator/>
      </w:r>
    </w:p>
  </w:endnote>
  <w:endnote w:type="continuationSeparator" w:id="0">
    <w:p w14:paraId="69628040" w14:textId="77777777" w:rsidR="00833FB0" w:rsidRDefault="00833F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3C566C" w14:textId="77777777" w:rsidR="00833FB0" w:rsidRDefault="00833FB0">
      <w:r>
        <w:separator/>
      </w:r>
    </w:p>
  </w:footnote>
  <w:footnote w:type="continuationSeparator" w:id="0">
    <w:p w14:paraId="77FCC589" w14:textId="77777777" w:rsidR="00833FB0" w:rsidRDefault="00833F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E7544D" w14:textId="77777777" w:rsidR="006442BB" w:rsidRDefault="006442BB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U4Njk4ZDU4YWIyNGIzZmYxM2FiMTg1NDc5MTIwZGMifQ=="/>
  </w:docVars>
  <w:rsids>
    <w:rsidRoot w:val="BFF7305B"/>
    <w:rsid w:val="BFF7305B"/>
    <w:rsid w:val="00036534"/>
    <w:rsid w:val="000B2881"/>
    <w:rsid w:val="000E6A87"/>
    <w:rsid w:val="001B7F76"/>
    <w:rsid w:val="001C0584"/>
    <w:rsid w:val="001C0E9D"/>
    <w:rsid w:val="0027091E"/>
    <w:rsid w:val="00282BB4"/>
    <w:rsid w:val="002B6809"/>
    <w:rsid w:val="0036640B"/>
    <w:rsid w:val="00367D51"/>
    <w:rsid w:val="00475FE0"/>
    <w:rsid w:val="004C5038"/>
    <w:rsid w:val="005F572F"/>
    <w:rsid w:val="00637294"/>
    <w:rsid w:val="006442BB"/>
    <w:rsid w:val="00724BC9"/>
    <w:rsid w:val="00772F90"/>
    <w:rsid w:val="008025FE"/>
    <w:rsid w:val="008108E6"/>
    <w:rsid w:val="00833FB0"/>
    <w:rsid w:val="008A1E0E"/>
    <w:rsid w:val="00914A67"/>
    <w:rsid w:val="0094211A"/>
    <w:rsid w:val="00962BD9"/>
    <w:rsid w:val="009C3598"/>
    <w:rsid w:val="00A219F3"/>
    <w:rsid w:val="00B53A3B"/>
    <w:rsid w:val="00C24866"/>
    <w:rsid w:val="00C24C84"/>
    <w:rsid w:val="00CD3841"/>
    <w:rsid w:val="00D83120"/>
    <w:rsid w:val="00DC3D5A"/>
    <w:rsid w:val="00E51593"/>
    <w:rsid w:val="00E60F38"/>
    <w:rsid w:val="00E74732"/>
    <w:rsid w:val="00ED1E2A"/>
    <w:rsid w:val="00ED3AFA"/>
    <w:rsid w:val="00F06CC6"/>
    <w:rsid w:val="00F20A2D"/>
    <w:rsid w:val="00F66E52"/>
    <w:rsid w:val="00F95110"/>
    <w:rsid w:val="01446A8D"/>
    <w:rsid w:val="088669A6"/>
    <w:rsid w:val="4413477E"/>
    <w:rsid w:val="696D4D16"/>
    <w:rsid w:val="6F085490"/>
    <w:rsid w:val="7C7A4EDD"/>
    <w:rsid w:val="7EBFE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9335CEE"/>
  <w15:docId w15:val="{B5EE9A2C-F584-7F4F-8AAD-366ABD223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yeyuan</dc:creator>
  <cp:lastModifiedBy>apple</cp:lastModifiedBy>
  <cp:revision>15</cp:revision>
  <dcterms:created xsi:type="dcterms:W3CDTF">2023-07-29T10:19:00Z</dcterms:created>
  <dcterms:modified xsi:type="dcterms:W3CDTF">2025-11-03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9A9F0119A644296B9EEB400669C52AD</vt:lpwstr>
  </property>
  <property fmtid="{D5CDD505-2E9C-101B-9397-08002B2CF9AE}" pid="4" name="KSOTemplateDocerSaveRecord">
    <vt:lpwstr>eyJoZGlkIjoiOGJkM2UxMTkwZjdlZDQ0ZThjNzc0NTdmZGEwZWQwODQiLCJ1c2VySWQiOiI2MDkwMDgxODMifQ==</vt:lpwstr>
  </property>
</Properties>
</file>